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CAF86" w14:textId="24F6EF03" w:rsidR="00A24E2D" w:rsidRPr="00092E52" w:rsidRDefault="00A24E2D" w:rsidP="007926EA">
      <w:pPr>
        <w:rPr>
          <w:rFonts w:cstheme="minorHAnsi"/>
          <w:b/>
          <w:sz w:val="22"/>
          <w:szCs w:val="22"/>
        </w:rPr>
      </w:pPr>
      <w:r w:rsidRPr="00092E52">
        <w:rPr>
          <w:rFonts w:cstheme="minorHAnsi"/>
          <w:b/>
          <w:sz w:val="22"/>
          <w:szCs w:val="22"/>
        </w:rPr>
        <w:t>ORIGINAL VERSION IN PORTUGUES</w:t>
      </w:r>
    </w:p>
    <w:p w14:paraId="39F5B9BE" w14:textId="22E38458" w:rsidR="00A24E2D" w:rsidRPr="00A24E2D" w:rsidRDefault="00A24E2D" w:rsidP="007926EA">
      <w:pPr>
        <w:rPr>
          <w:rFonts w:cstheme="minorHAnsi"/>
          <w:b/>
          <w:sz w:val="22"/>
          <w:szCs w:val="22"/>
        </w:rPr>
      </w:pPr>
    </w:p>
    <w:p w14:paraId="07E03AE4" w14:textId="51580CF3" w:rsidR="007926EA" w:rsidRPr="00A24E2D" w:rsidRDefault="007926EA" w:rsidP="007926EA">
      <w:pPr>
        <w:rPr>
          <w:rFonts w:ascii="Arial" w:hAnsi="Arial" w:cs="Arial"/>
          <w:b/>
          <w:sz w:val="22"/>
          <w:szCs w:val="22"/>
        </w:rPr>
      </w:pPr>
      <w:r w:rsidRPr="00A24E2D">
        <w:rPr>
          <w:rFonts w:cstheme="minorHAnsi"/>
          <w:b/>
          <w:sz w:val="22"/>
          <w:szCs w:val="22"/>
        </w:rPr>
        <w:t>PROJETO DE PESQUISA: COMUNICAÇÃO DO DIAGNÓSTICO DE CÂNCER DE BOCA E OROFARINGE: AS PERCEPÇÕES DOS PACIENTES COM BASE NO PROTOCOLO SPIKES – ADENDO INVESTIGAÇÃO ITINERÁRIO TERAPEUTICO</w:t>
      </w:r>
    </w:p>
    <w:p w14:paraId="403FF7DF" w14:textId="77777777" w:rsidR="007926EA" w:rsidRPr="00A24E2D" w:rsidRDefault="007926EA" w:rsidP="007926EA">
      <w:pPr>
        <w:rPr>
          <w:rFonts w:ascii="Arial" w:hAnsi="Arial" w:cs="Arial"/>
          <w:sz w:val="22"/>
          <w:szCs w:val="22"/>
        </w:rPr>
      </w:pPr>
    </w:p>
    <w:p w14:paraId="711504F1" w14:textId="77777777" w:rsidR="007926EA" w:rsidRPr="00A24E2D" w:rsidRDefault="007926EA" w:rsidP="007926EA">
      <w:pPr>
        <w:jc w:val="both"/>
        <w:rPr>
          <w:sz w:val="22"/>
          <w:szCs w:val="22"/>
        </w:rPr>
      </w:pPr>
      <w:r w:rsidRPr="00A24E2D">
        <w:rPr>
          <w:rFonts w:cstheme="minorHAnsi"/>
          <w:sz w:val="22"/>
          <w:szCs w:val="22"/>
        </w:rPr>
        <w:t xml:space="preserve">VOLUNTÁRIO:                                                                                     DATA TCLE:___/___/______        </w:t>
      </w:r>
    </w:p>
    <w:tbl>
      <w:tblPr>
        <w:tblStyle w:val="Cuadrculavistosa-nfasis1"/>
        <w:tblpPr w:leftFromText="141" w:rightFromText="141" w:vertAnchor="text" w:horzAnchor="margin" w:tblpXSpec="center" w:tblpY="374"/>
        <w:tblW w:w="10770" w:type="dxa"/>
        <w:tblLayout w:type="fixed"/>
        <w:tblLook w:val="04A0" w:firstRow="1" w:lastRow="0" w:firstColumn="1" w:lastColumn="0" w:noHBand="0" w:noVBand="1"/>
      </w:tblPr>
      <w:tblGrid>
        <w:gridCol w:w="10770"/>
      </w:tblGrid>
      <w:tr w:rsidR="007926EA" w14:paraId="108F81C2" w14:textId="77777777" w:rsidTr="00792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hideMark/>
          </w:tcPr>
          <w:p w14:paraId="4E6B9713" w14:textId="77777777" w:rsidR="007926EA" w:rsidRDefault="007926EA" w:rsidP="007926EA">
            <w:pPr>
              <w:tabs>
                <w:tab w:val="left" w:pos="3255"/>
              </w:tabs>
              <w:spacing w:line="276" w:lineRule="auto"/>
              <w:jc w:val="center"/>
              <w:rPr>
                <w:rFonts w:asciiTheme="minorHAnsi" w:hAnsiTheme="minorHAnsi" w:cstheme="minorBidi"/>
                <w:bCs w:val="0"/>
                <w:color w:val="000000" w:themeColor="text1"/>
                <w:sz w:val="20"/>
                <w:szCs w:val="20"/>
              </w:rPr>
            </w:pPr>
            <w:r>
              <w:rPr>
                <w:bCs w:val="0"/>
                <w:color w:val="auto"/>
                <w:sz w:val="20"/>
                <w:szCs w:val="20"/>
              </w:rPr>
              <w:t>CARACTERÍSTICAS SOCIODEMOGRÁFICAS</w:t>
            </w:r>
          </w:p>
        </w:tc>
      </w:tr>
      <w:tr w:rsidR="007926EA" w:rsidRPr="0009512D" w14:paraId="5CEFEE8C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C719863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  <w:u w:val="single"/>
              </w:rPr>
            </w:pPr>
            <w:r>
              <w:rPr>
                <w:color w:val="000000" w:themeColor="text1"/>
                <w:sz w:val="20"/>
                <w:szCs w:val="20"/>
              </w:rPr>
              <w:t>Data de nascimento: ___/____/____           Gênero:  [  ]Homem</w:t>
            </w:r>
            <w:r>
              <w:rPr>
                <w:color w:val="000000" w:themeColor="text1"/>
                <w:sz w:val="20"/>
                <w:szCs w:val="20"/>
              </w:rPr>
              <w:tab/>
              <w:t>[  ]Mulher</w:t>
            </w:r>
          </w:p>
        </w:tc>
      </w:tr>
      <w:tr w:rsidR="007926EA" w:rsidRPr="00A06C0E" w14:paraId="29CABDA6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7B9F4FF1" w14:textId="2BF1AD00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stado Civil: [  ]Solteiro          [  ]Casado/vivendo com parceiro         [  ]Divorciado/Separado         [  ]Viúvo</w:t>
            </w:r>
            <w:r>
              <w:rPr>
                <w:color w:val="000000" w:themeColor="text1"/>
                <w:sz w:val="20"/>
                <w:szCs w:val="20"/>
              </w:rPr>
              <w:tab/>
            </w:r>
          </w:p>
        </w:tc>
      </w:tr>
      <w:tr w:rsidR="007926EA" w:rsidRPr="00A06C0E" w14:paraId="0F0C774B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1DA4EC3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tnia: [  ]Branco          [  ]Negro         [  ]Pardo          [  ]Amarelo          [  ]Outro: ______________________</w:t>
            </w:r>
          </w:p>
        </w:tc>
      </w:tr>
      <w:tr w:rsidR="007926EA" w:rsidRPr="00A06C0E" w14:paraId="45BE4E8A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C4933A9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scolaridade (anos de estudo): [  ]Sem instrução ou &lt;1 ano       [  ]1 a 3 anos                     [  ] 4 a 7 anos                [  ]8 a 10 anos</w:t>
            </w:r>
          </w:p>
          <w:p w14:paraId="4F4FDC2B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                                                 [  ]11 a 14 anos                           [  ]15 anos ou mais           [  ] não informado</w:t>
            </w:r>
          </w:p>
        </w:tc>
      </w:tr>
      <w:tr w:rsidR="007926EA" w:rsidRPr="00633EEF" w14:paraId="62E19CD8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30D7D3B5" w14:textId="6FB08F00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nda: [  ]</w:t>
            </w:r>
            <w:r w:rsidRPr="0009512D">
              <w:rPr>
                <w:color w:val="000000" w:themeColor="text1"/>
                <w:sz w:val="20"/>
                <w:szCs w:val="20"/>
              </w:rPr>
              <w:t>≤</w:t>
            </w:r>
            <w:r>
              <w:rPr>
                <w:color w:val="000000" w:themeColor="text1"/>
                <w:sz w:val="20"/>
                <w:szCs w:val="20"/>
              </w:rPr>
              <w:t xml:space="preserve">1 Salário mínimo   [  ] &gt; 1 Salário mínimo    (salário mínimo SP R$1.108,38)        </w:t>
            </w:r>
          </w:p>
        </w:tc>
      </w:tr>
      <w:tr w:rsidR="007926EA" w:rsidRPr="00A06C0E" w14:paraId="4C332DAF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hideMark/>
          </w:tcPr>
          <w:p w14:paraId="044AFF5C" w14:textId="77777777" w:rsidR="007926EA" w:rsidRDefault="007926EA" w:rsidP="007926EA">
            <w:pPr>
              <w:tabs>
                <w:tab w:val="left" w:pos="3255"/>
              </w:tabs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CONTEXTO DA DESCOBERTA DO CÂNCER</w:t>
            </w:r>
          </w:p>
        </w:tc>
      </w:tr>
      <w:tr w:rsidR="007926EA" w:rsidRPr="00A06C0E" w14:paraId="75BB8257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26C746E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imeiro sintoma percebido: [  ]Mancha      [  ]Úlcera (ferida)      [  ]Nódulo (caroço)     [  ]Aumento de volume (inchaço)      [  ]Dor </w:t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                                               [  ] Ardência   [  ] Sangramento       [  ] Outro:</w:t>
            </w:r>
            <w:r w:rsidRPr="0009512D">
              <w:rPr>
                <w:color w:val="auto"/>
                <w:sz w:val="20"/>
                <w:szCs w:val="20"/>
              </w:rPr>
              <w:t>____</w:t>
            </w:r>
            <w:r>
              <w:rPr>
                <w:color w:val="000000" w:themeColor="text1"/>
                <w:sz w:val="20"/>
                <w:szCs w:val="20"/>
              </w:rPr>
              <w:t>________________________________________</w:t>
            </w:r>
          </w:p>
        </w:tc>
      </w:tr>
      <w:tr w:rsidR="007926EA" w:rsidRPr="00A06C0E" w14:paraId="2B41AF5E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35843067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ês e ano do primeiro sintoma: ___/______      Local do primeiro sintoma: ____________________________________________</w:t>
            </w:r>
          </w:p>
        </w:tc>
      </w:tr>
      <w:tr w:rsidR="007926EA" w:rsidRPr="00A06C0E" w14:paraId="78242220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1F17BB9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ês e ano em que procurou 1ª ajuda profissional: ___/______.</w:t>
            </w:r>
          </w:p>
        </w:tc>
      </w:tr>
      <w:tr w:rsidR="007926EA" w:rsidRPr="00A06C0E" w14:paraId="70D70EDF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D3E0F20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l profissional procurou: [  ]Médico [  ] Dentista  [ ] Outro:_______________________________________________________</w:t>
            </w:r>
          </w:p>
        </w:tc>
      </w:tr>
      <w:tr w:rsidR="007926EA" w:rsidRPr="00A06C0E" w14:paraId="2D7053B7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5626F76" w14:textId="77777777" w:rsidR="007926EA" w:rsidRDefault="007926EA" w:rsidP="007926EA">
            <w:pPr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Local em que procurou 1ª ajuda profissional: [  ]Serviço público   [  ]Serviço privado. Especifique: </w:t>
            </w:r>
          </w:p>
          <w:p w14:paraId="2C5AAB74" w14:textId="77777777" w:rsidR="007926EA" w:rsidRPr="00F217EC" w:rsidRDefault="007926EA" w:rsidP="007926EA">
            <w:pPr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  ]Consultório      [  ]UBS/USF      [  ]CEO/AME     [  ]Hospital        [  ]Pronto socorro     [  ]Universidades   [  ] Outro:_________</w:t>
            </w:r>
          </w:p>
        </w:tc>
      </w:tr>
      <w:tr w:rsidR="007926EA" w:rsidRPr="00A06C0E" w14:paraId="75CE2B8D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9484D66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úmero de serviços/profissionais de saúde procurados até chegar ao diagnóstico histopatológico definitivo: _________________</w:t>
            </w:r>
          </w:p>
        </w:tc>
      </w:tr>
      <w:tr w:rsidR="007926EA" w:rsidRPr="00A06C0E" w14:paraId="140E0953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169B6D7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cal onde realizou diagnóstico definitivo: [  ]Serviço público   [  ]Serviço privado.  Especifique:</w:t>
            </w:r>
          </w:p>
          <w:p w14:paraId="4F97F7E6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[  ]Consultório      [  ]UBS/USF      [  ]CEO/AME     [  ]Hospital        [  ]Pronto socorro     [  ]Universidades    [  ] Outro:_________</w:t>
            </w:r>
          </w:p>
        </w:tc>
      </w:tr>
      <w:tr w:rsidR="007926EA" w:rsidRPr="00A06C0E" w14:paraId="04CEAFE0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79888120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l profissional realizou diagnóstico definitivo: [ ]Médico   [  ]Dentista   [ ] Outro:_____________________________________</w:t>
            </w:r>
          </w:p>
        </w:tc>
      </w:tr>
      <w:tr w:rsidR="007926EA" w:rsidRPr="00A06C0E" w14:paraId="46C560EB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83DD29C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ta do diagnóstico histopatológico definitivo (conferir em prontuário)*: ____/____/________</w:t>
            </w:r>
          </w:p>
        </w:tc>
      </w:tr>
      <w:tr w:rsidR="007926EA" w14:paraId="09D4D4AB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F63C261" w14:textId="77777777" w:rsidR="007926EA" w:rsidRDefault="007926EA" w:rsidP="007926EA">
            <w:pPr>
              <w:spacing w:line="276" w:lineRule="auto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bservações: ______________________________________________________________________________________________</w:t>
            </w:r>
          </w:p>
          <w:p w14:paraId="1D2404B2" w14:textId="7280DFF5" w:rsidR="009C1E25" w:rsidRDefault="00092E52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7926EA" w14:paraId="2D569660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BE4D5" w:themeFill="accent2" w:themeFillTint="33"/>
            <w:hideMark/>
          </w:tcPr>
          <w:p w14:paraId="44EF59D8" w14:textId="77777777" w:rsidR="007926EA" w:rsidRDefault="007926EA" w:rsidP="007926EA">
            <w:pPr>
              <w:tabs>
                <w:tab w:val="left" w:pos="3255"/>
              </w:tabs>
              <w:spacing w:line="276" w:lineRule="auto"/>
              <w:jc w:val="center"/>
              <w:rPr>
                <w:b/>
                <w:color w:val="000000" w:themeColor="text1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REVISÃO DE PRONTUÁRIO</w:t>
            </w:r>
          </w:p>
        </w:tc>
      </w:tr>
      <w:tr w:rsidR="007926EA" w:rsidRPr="00A06C0E" w14:paraId="6D55DFAB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DD3B1B8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ta de admissão no serviço de tratamento: _____/__________</w:t>
            </w:r>
          </w:p>
        </w:tc>
      </w:tr>
      <w:tr w:rsidR="007926EA" w:rsidRPr="00A06C0E" w14:paraId="524400A8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2729ED5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ítio do tumor: CID-10: ____________       Topografia:__________________________________</w:t>
            </w:r>
          </w:p>
        </w:tc>
      </w:tr>
      <w:tr w:rsidR="007926EA" w:rsidRPr="00A06C0E" w14:paraId="6BCFE1F2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5DA1E7A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stadiamento Clínico: ______________   Patológico:____________ (TNM 8ªed) [  ]Sem registro</w:t>
            </w:r>
          </w:p>
        </w:tc>
      </w:tr>
      <w:tr w:rsidR="007926EA" w:rsidRPr="00A06C0E" w14:paraId="458145D4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11BE086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atus P16: [  ] positivo    [  ]negativo   [  ] não investigado    [  ]sem registro</w:t>
            </w:r>
          </w:p>
        </w:tc>
      </w:tr>
      <w:tr w:rsidR="007926EA" w:rsidRPr="00A06C0E" w14:paraId="15A668FC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B60A4FE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ata de início do tratamento oncológico: ______/________       Tipo: [  ] Curativo      [  ] Paliativo</w:t>
            </w:r>
          </w:p>
        </w:tc>
      </w:tr>
      <w:tr w:rsidR="007926EA" w:rsidRPr="00A06C0E" w14:paraId="6FBB5579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C1654AE" w14:textId="77777777" w:rsidR="007926EA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Modalidade: [  ] Cirurgia      [  ]RT         [  ]QT                Adjuvancia:  [  ] Cirurgia      [  ]RT         [  ]QT                </w:t>
            </w:r>
          </w:p>
        </w:tc>
      </w:tr>
      <w:tr w:rsidR="007926EA" w:rsidRPr="00A06C0E" w14:paraId="06F1B178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hideMark/>
          </w:tcPr>
          <w:p w14:paraId="00CB00FE" w14:textId="77777777" w:rsidR="007926EA" w:rsidRDefault="007926EA" w:rsidP="007926E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VARIÁVEIS CALCULADAS – INTERVALOS DE TEMPO</w:t>
            </w:r>
          </w:p>
        </w:tc>
      </w:tr>
      <w:tr w:rsidR="007926EA" w:rsidRPr="00A06C0E" w14:paraId="784F1CCD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1320DFC" w14:textId="4AECEE0E" w:rsidR="007926EA" w:rsidRPr="00633EEF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33EEF">
              <w:rPr>
                <w:color w:val="000000" w:themeColor="text1"/>
                <w:sz w:val="20"/>
                <w:szCs w:val="20"/>
              </w:rPr>
              <w:t xml:space="preserve">1. Primeiro sintoma &gt;&gt; Diagnóstico definitivo: _______________ (meses) – </w:t>
            </w:r>
            <w:r w:rsidRPr="00633EEF">
              <w:rPr>
                <w:i/>
                <w:iCs/>
                <w:color w:val="000000" w:themeColor="text1"/>
                <w:sz w:val="20"/>
                <w:szCs w:val="20"/>
              </w:rPr>
              <w:t>“T</w:t>
            </w:r>
            <w:r w:rsidR="00BF6967">
              <w:rPr>
                <w:i/>
                <w:iCs/>
                <w:color w:val="000000" w:themeColor="text1"/>
                <w:sz w:val="20"/>
                <w:szCs w:val="20"/>
              </w:rPr>
              <w:t>otal t</w:t>
            </w:r>
            <w:r w:rsidRPr="00633EEF">
              <w:rPr>
                <w:i/>
                <w:iCs/>
                <w:color w:val="000000" w:themeColor="text1"/>
                <w:sz w:val="20"/>
                <w:szCs w:val="20"/>
              </w:rPr>
              <w:t xml:space="preserve">ime to diagnosis - </w:t>
            </w:r>
            <w:r w:rsidRPr="00633E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TDI</w:t>
            </w:r>
            <w:r w:rsidRPr="00633EEF">
              <w:rPr>
                <w:i/>
                <w:iCs/>
                <w:color w:val="000000" w:themeColor="text1"/>
                <w:sz w:val="20"/>
                <w:szCs w:val="20"/>
              </w:rPr>
              <w:t>”</w:t>
            </w:r>
          </w:p>
        </w:tc>
      </w:tr>
      <w:tr w:rsidR="007926EA" w:rsidRPr="00A06C0E" w14:paraId="3762A235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E10D907" w14:textId="77777777" w:rsidR="007926EA" w:rsidRPr="00633EEF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33EEF">
              <w:rPr>
                <w:color w:val="000000" w:themeColor="text1"/>
                <w:sz w:val="20"/>
                <w:szCs w:val="20"/>
              </w:rPr>
              <w:t>2. Primeiro sintoma &gt;&gt; Primeira consulta profissional: _______________ (meses) – “</w:t>
            </w:r>
            <w:r w:rsidRPr="00633EEF">
              <w:rPr>
                <w:i/>
                <w:iCs/>
                <w:color w:val="000000" w:themeColor="text1"/>
                <w:sz w:val="20"/>
                <w:szCs w:val="20"/>
              </w:rPr>
              <w:t xml:space="preserve">Patient interval - </w:t>
            </w:r>
            <w:r w:rsidRPr="00633E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I</w:t>
            </w:r>
            <w:r w:rsidRPr="00633EEF">
              <w:rPr>
                <w:color w:val="000000" w:themeColor="text1"/>
                <w:sz w:val="20"/>
                <w:szCs w:val="20"/>
              </w:rPr>
              <w:t>”</w:t>
            </w:r>
          </w:p>
        </w:tc>
      </w:tr>
      <w:tr w:rsidR="007926EA" w:rsidRPr="00A06C0E" w14:paraId="32640B8F" w14:textId="77777777" w:rsidTr="007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DF59BBA" w14:textId="7733C152" w:rsidR="007926EA" w:rsidRPr="00633EEF" w:rsidRDefault="007926EA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633EEF">
              <w:rPr>
                <w:color w:val="000000" w:themeColor="text1"/>
                <w:sz w:val="20"/>
                <w:szCs w:val="20"/>
              </w:rPr>
              <w:t>3. Primeira consulta profissional &gt;&gt; Diagnóstico definitivo: _____________ (meses) – “</w:t>
            </w:r>
            <w:r w:rsidR="00BF6967">
              <w:rPr>
                <w:color w:val="000000" w:themeColor="text1"/>
                <w:sz w:val="20"/>
                <w:szCs w:val="20"/>
              </w:rPr>
              <w:t>D</w:t>
            </w:r>
            <w:r w:rsidRPr="00633EEF">
              <w:rPr>
                <w:i/>
                <w:iCs/>
                <w:color w:val="000000" w:themeColor="text1"/>
                <w:sz w:val="20"/>
                <w:szCs w:val="20"/>
              </w:rPr>
              <w:t xml:space="preserve">iagnosis interval - </w:t>
            </w:r>
            <w:r w:rsidRPr="00633E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I</w:t>
            </w:r>
            <w:r w:rsidRPr="00633EEF">
              <w:rPr>
                <w:color w:val="000000" w:themeColor="text1"/>
                <w:sz w:val="20"/>
                <w:szCs w:val="20"/>
              </w:rPr>
              <w:t xml:space="preserve">” </w:t>
            </w:r>
          </w:p>
        </w:tc>
      </w:tr>
      <w:tr w:rsidR="007926EA" w:rsidRPr="00A06C0E" w14:paraId="2B790BBA" w14:textId="77777777" w:rsidTr="007926E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76FBC81" w14:textId="77777777" w:rsidR="007926EA" w:rsidRDefault="007926EA" w:rsidP="007926EA">
            <w:pPr>
              <w:spacing w:line="276" w:lineRule="auto"/>
              <w:rPr>
                <w:sz w:val="20"/>
                <w:szCs w:val="20"/>
              </w:rPr>
            </w:pPr>
            <w:r w:rsidRPr="00633EEF">
              <w:rPr>
                <w:color w:val="000000" w:themeColor="text1"/>
                <w:sz w:val="20"/>
                <w:szCs w:val="20"/>
              </w:rPr>
              <w:t>4. Diagnóstico definitivo &gt;&gt; Início do tratamento: ________________ (semanas) – “</w:t>
            </w:r>
            <w:r w:rsidR="00BF6967">
              <w:rPr>
                <w:color w:val="000000" w:themeColor="text1"/>
                <w:sz w:val="20"/>
                <w:szCs w:val="20"/>
              </w:rPr>
              <w:t>T</w:t>
            </w:r>
            <w:r w:rsidRPr="00633EEF">
              <w:rPr>
                <w:i/>
                <w:iCs/>
                <w:color w:val="000000" w:themeColor="text1"/>
                <w:sz w:val="20"/>
                <w:szCs w:val="20"/>
              </w:rPr>
              <w:t xml:space="preserve">reatment interval - </w:t>
            </w:r>
            <w:r w:rsidRPr="00633EE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TI</w:t>
            </w:r>
            <w:r w:rsidRPr="00633EEF">
              <w:rPr>
                <w:color w:val="000000" w:themeColor="text1"/>
                <w:sz w:val="20"/>
                <w:szCs w:val="20"/>
              </w:rPr>
              <w:t>”</w:t>
            </w:r>
          </w:p>
          <w:p w14:paraId="751B6285" w14:textId="77777777" w:rsidR="00BF6967" w:rsidRPr="007926EA" w:rsidRDefault="00BF6967" w:rsidP="00BF6967"/>
          <w:p w14:paraId="431C3063" w14:textId="17236BE9" w:rsidR="00BF6967" w:rsidRPr="00633EEF" w:rsidRDefault="00BF6967" w:rsidP="007926EA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2BD5944" w14:textId="797BFCC7" w:rsidR="00BF6967" w:rsidRPr="00BF6967" w:rsidRDefault="00BF6967" w:rsidP="00BF6967">
      <w:pPr>
        <w:rPr>
          <w:b/>
          <w:sz w:val="22"/>
          <w:szCs w:val="22"/>
          <w:lang w:val="en-US"/>
        </w:rPr>
      </w:pPr>
      <w:r w:rsidRPr="00BF6967">
        <w:rPr>
          <w:b/>
          <w:sz w:val="22"/>
          <w:szCs w:val="22"/>
          <w:lang w:val="en-US"/>
        </w:rPr>
        <w:lastRenderedPageBreak/>
        <w:t xml:space="preserve">VERSION IN ENGLISH </w:t>
      </w:r>
    </w:p>
    <w:p w14:paraId="75166B3A" w14:textId="77777777" w:rsidR="00BF6967" w:rsidRPr="00BF6967" w:rsidRDefault="00BF6967" w:rsidP="00BF6967">
      <w:pPr>
        <w:rPr>
          <w:b/>
          <w:sz w:val="22"/>
          <w:szCs w:val="22"/>
          <w:lang w:val="en-US"/>
        </w:rPr>
      </w:pPr>
    </w:p>
    <w:p w14:paraId="7B8CB71A" w14:textId="46E9FC79" w:rsidR="00BF6967" w:rsidRPr="00BF6967" w:rsidRDefault="00BF6967" w:rsidP="00BF6967">
      <w:pPr>
        <w:rPr>
          <w:b/>
          <w:sz w:val="22"/>
          <w:szCs w:val="22"/>
          <w:lang w:val="en-US"/>
        </w:rPr>
      </w:pPr>
      <w:r w:rsidRPr="00BF6967">
        <w:rPr>
          <w:b/>
          <w:sz w:val="22"/>
          <w:szCs w:val="22"/>
          <w:lang w:val="en-US"/>
        </w:rPr>
        <w:t xml:space="preserve">PATIENT’S PERCEPTIONS OF ORAL AND OROPHARYNGEAL CANCER DIAGNOSIS DISCLOSURE: COMMUNICATION ASPECTS BASED ON SPIKES PROTOCOL.  - ADDENDUM THERAPEUTIC ITINERARY </w:t>
      </w:r>
      <w:r>
        <w:rPr>
          <w:b/>
          <w:sz w:val="22"/>
          <w:szCs w:val="22"/>
          <w:lang w:val="en-US"/>
        </w:rPr>
        <w:t>RESEARCH</w:t>
      </w:r>
    </w:p>
    <w:p w14:paraId="06E26FE5" w14:textId="77777777" w:rsidR="00BF6967" w:rsidRPr="00BF6967" w:rsidRDefault="00BF6967" w:rsidP="00BF6967">
      <w:pPr>
        <w:rPr>
          <w:sz w:val="22"/>
          <w:szCs w:val="22"/>
          <w:lang w:val="en-US"/>
        </w:rPr>
      </w:pPr>
    </w:p>
    <w:p w14:paraId="605950C3" w14:textId="44F8C458" w:rsidR="00BF6967" w:rsidRPr="00BF6967" w:rsidRDefault="00BF6967" w:rsidP="00BF6967">
      <w:pPr>
        <w:rPr>
          <w:sz w:val="22"/>
          <w:szCs w:val="22"/>
        </w:rPr>
      </w:pPr>
      <w:r w:rsidRPr="00BF6967">
        <w:rPr>
          <w:sz w:val="22"/>
          <w:szCs w:val="22"/>
        </w:rPr>
        <w:t xml:space="preserve">VOLUNTEER:                                                                                     </w:t>
      </w:r>
      <w:r w:rsidR="00E03533">
        <w:rPr>
          <w:sz w:val="22"/>
          <w:szCs w:val="22"/>
        </w:rPr>
        <w:t>IC DAT</w:t>
      </w:r>
      <w:r w:rsidR="00D947A1">
        <w:rPr>
          <w:sz w:val="22"/>
          <w:szCs w:val="22"/>
        </w:rPr>
        <w:t>E</w:t>
      </w:r>
      <w:r w:rsidRPr="00BF6967">
        <w:rPr>
          <w:sz w:val="22"/>
          <w:szCs w:val="22"/>
        </w:rPr>
        <w:t xml:space="preserve">:___/___/______        </w:t>
      </w:r>
    </w:p>
    <w:tbl>
      <w:tblPr>
        <w:tblStyle w:val="Cuadrculavistosa-nfasis1"/>
        <w:tblpPr w:leftFromText="141" w:rightFromText="141" w:vertAnchor="text" w:horzAnchor="margin" w:tblpXSpec="center" w:tblpY="374"/>
        <w:tblW w:w="10770" w:type="dxa"/>
        <w:tblLayout w:type="fixed"/>
        <w:tblLook w:val="04A0" w:firstRow="1" w:lastRow="0" w:firstColumn="1" w:lastColumn="0" w:noHBand="0" w:noVBand="1"/>
      </w:tblPr>
      <w:tblGrid>
        <w:gridCol w:w="10770"/>
      </w:tblGrid>
      <w:tr w:rsidR="00BF6967" w:rsidRPr="00BF6967" w14:paraId="7FE92C42" w14:textId="77777777" w:rsidTr="00873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hideMark/>
          </w:tcPr>
          <w:p w14:paraId="5D7C2D78" w14:textId="28BE8235" w:rsidR="00BF6967" w:rsidRPr="00BF6967" w:rsidRDefault="00BF6967" w:rsidP="00BF6967">
            <w:pPr>
              <w:rPr>
                <w:bCs w:val="0"/>
                <w:color w:val="auto"/>
                <w:sz w:val="20"/>
                <w:szCs w:val="20"/>
              </w:rPr>
            </w:pPr>
            <w:r w:rsidRPr="00BF6967">
              <w:rPr>
                <w:bCs w:val="0"/>
                <w:color w:val="auto"/>
                <w:sz w:val="20"/>
                <w:szCs w:val="20"/>
              </w:rPr>
              <w:t>SOCIODEMOG</w:t>
            </w:r>
            <w:r w:rsidR="00E03533">
              <w:rPr>
                <w:bCs w:val="0"/>
                <w:color w:val="auto"/>
                <w:sz w:val="20"/>
                <w:szCs w:val="20"/>
              </w:rPr>
              <w:t>RAPHIC CHARACTERISTICS</w:t>
            </w:r>
          </w:p>
        </w:tc>
      </w:tr>
      <w:tr w:rsidR="00BF6967" w:rsidRPr="00FD58A0" w14:paraId="3D08F646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F53CDBF" w14:textId="3502683B" w:rsidR="00BF6967" w:rsidRPr="00BF6967" w:rsidRDefault="00E03533" w:rsidP="00BF6967">
            <w:pPr>
              <w:rPr>
                <w:color w:val="auto"/>
                <w:sz w:val="20"/>
                <w:szCs w:val="20"/>
                <w:u w:val="single"/>
                <w:lang w:val="en-US"/>
              </w:rPr>
            </w:pPr>
            <w:r w:rsidRPr="00E03533">
              <w:rPr>
                <w:color w:val="auto"/>
                <w:sz w:val="20"/>
                <w:szCs w:val="20"/>
                <w:lang w:val="en-US"/>
              </w:rPr>
              <w:t>Date of birth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___/____/____           G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ender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 [  ]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 Mal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ab/>
              <w:t>[  ]</w:t>
            </w:r>
            <w:r>
              <w:rPr>
                <w:color w:val="auto"/>
                <w:sz w:val="20"/>
                <w:szCs w:val="20"/>
                <w:lang w:val="en-US"/>
              </w:rPr>
              <w:t>Female</w:t>
            </w:r>
          </w:p>
        </w:tc>
      </w:tr>
      <w:tr w:rsidR="00BF6967" w:rsidRPr="00FD58A0" w14:paraId="7ACFE481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BDCA5C3" w14:textId="321F48F3" w:rsidR="00BF6967" w:rsidRPr="00BF6967" w:rsidRDefault="00E035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E03533">
              <w:rPr>
                <w:color w:val="auto"/>
                <w:sz w:val="20"/>
                <w:szCs w:val="20"/>
                <w:lang w:val="en-US"/>
              </w:rPr>
              <w:t>Marital status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[  ]S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ingl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      [  ]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 xml:space="preserve">Married/living with </w:t>
            </w:r>
            <w:r>
              <w:rPr>
                <w:color w:val="auto"/>
                <w:sz w:val="20"/>
                <w:szCs w:val="20"/>
                <w:lang w:val="en-US"/>
              </w:rPr>
              <w:t>a partner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     [  ]Divorc</w:t>
            </w:r>
            <w:r>
              <w:rPr>
                <w:color w:val="auto"/>
                <w:sz w:val="20"/>
                <w:szCs w:val="20"/>
                <w:lang w:val="en-US"/>
              </w:rPr>
              <w:t>ed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/Sepa</w:t>
            </w:r>
            <w:r>
              <w:rPr>
                <w:color w:val="auto"/>
                <w:sz w:val="20"/>
                <w:szCs w:val="20"/>
                <w:lang w:val="en-US"/>
              </w:rPr>
              <w:t>rated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     [  ]</w:t>
            </w:r>
            <w:r>
              <w:rPr>
                <w:color w:val="auto"/>
                <w:sz w:val="20"/>
                <w:szCs w:val="20"/>
                <w:lang w:val="en-US"/>
              </w:rPr>
              <w:t>Widowed</w:t>
            </w:r>
          </w:p>
        </w:tc>
      </w:tr>
      <w:tr w:rsidR="00BF6967" w:rsidRPr="00FD58A0" w14:paraId="4844D420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47E31AF" w14:textId="1402F8FD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Et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hnicity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[  ]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White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[  ]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Black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[  ]</w:t>
            </w:r>
            <w:r w:rsidR="00E03533">
              <w:rPr>
                <w:color w:val="auto"/>
                <w:sz w:val="20"/>
                <w:szCs w:val="20"/>
                <w:lang w:val="en-US"/>
              </w:rPr>
              <w:t>Mixed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[  ]</w:t>
            </w:r>
            <w:r w:rsidR="00E03533">
              <w:rPr>
                <w:color w:val="auto"/>
                <w:sz w:val="20"/>
                <w:szCs w:val="20"/>
                <w:lang w:val="en-US"/>
              </w:rPr>
              <w:t>Asian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[  ]O</w:t>
            </w:r>
            <w:r w:rsidR="00E03533">
              <w:rPr>
                <w:color w:val="auto"/>
                <w:sz w:val="20"/>
                <w:szCs w:val="20"/>
                <w:lang w:val="en-US"/>
              </w:rPr>
              <w:t>ther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_____________________</w:t>
            </w:r>
          </w:p>
        </w:tc>
      </w:tr>
      <w:tr w:rsidR="00BF6967" w:rsidRPr="00FD58A0" w14:paraId="61530C6A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38AA964" w14:textId="0CB0C114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E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ducation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years of study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): [  ]</w:t>
            </w:r>
            <w:r w:rsidR="00E03533" w:rsidRPr="00E03533">
              <w:rPr>
                <w:lang w:val="en-US"/>
              </w:rPr>
              <w:t xml:space="preserve"> 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 xml:space="preserve">No education or &lt;1 year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[  ]1 </w:t>
            </w:r>
            <w:r w:rsidR="00E03533">
              <w:rPr>
                <w:color w:val="auto"/>
                <w:sz w:val="20"/>
                <w:szCs w:val="20"/>
                <w:lang w:val="en-US"/>
              </w:rPr>
              <w:t xml:space="preserve">-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3 </w:t>
            </w:r>
            <w:r w:rsidR="00E03533">
              <w:rPr>
                <w:color w:val="auto"/>
                <w:sz w:val="20"/>
                <w:szCs w:val="20"/>
                <w:lang w:val="en-US"/>
              </w:rPr>
              <w:t>year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          [  ] 4 </w:t>
            </w:r>
            <w:r w:rsidR="00E03533">
              <w:rPr>
                <w:color w:val="auto"/>
                <w:sz w:val="20"/>
                <w:szCs w:val="20"/>
                <w:lang w:val="en-US"/>
              </w:rPr>
              <w:t xml:space="preserve">-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7 </w:t>
            </w:r>
            <w:r w:rsidR="00E03533">
              <w:rPr>
                <w:color w:val="auto"/>
                <w:sz w:val="20"/>
                <w:szCs w:val="20"/>
                <w:lang w:val="en-US"/>
              </w:rPr>
              <w:t>year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      [  ]8 </w:t>
            </w:r>
            <w:r w:rsidR="00E03533">
              <w:rPr>
                <w:color w:val="auto"/>
                <w:sz w:val="20"/>
                <w:szCs w:val="20"/>
                <w:lang w:val="en-US"/>
              </w:rPr>
              <w:t xml:space="preserve">-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10 </w:t>
            </w:r>
            <w:r w:rsidR="00E03533">
              <w:rPr>
                <w:color w:val="auto"/>
                <w:sz w:val="20"/>
                <w:szCs w:val="20"/>
                <w:lang w:val="en-US"/>
              </w:rPr>
              <w:t>year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s</w:t>
            </w:r>
          </w:p>
          <w:p w14:paraId="49912C08" w14:textId="6374BA6D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                                        [  ]11 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-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14 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year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                 [  ]15 </w:t>
            </w:r>
            <w:r w:rsidR="00E03533" w:rsidRPr="00E03533">
              <w:rPr>
                <w:color w:val="auto"/>
                <w:sz w:val="20"/>
                <w:szCs w:val="20"/>
                <w:lang w:val="en-US"/>
              </w:rPr>
              <w:t>years or more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     [  ] </w:t>
            </w:r>
            <w:r w:rsidR="00E03533">
              <w:rPr>
                <w:color w:val="auto"/>
                <w:sz w:val="20"/>
                <w:szCs w:val="20"/>
                <w:lang w:val="en-US"/>
              </w:rPr>
              <w:t>No information</w:t>
            </w:r>
          </w:p>
        </w:tc>
      </w:tr>
      <w:tr w:rsidR="00BF6967" w:rsidRPr="00FD58A0" w14:paraId="6A76B27B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A1032B9" w14:textId="269560D0" w:rsidR="00BF6967" w:rsidRPr="00BF6967" w:rsidRDefault="00E035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E03533">
              <w:rPr>
                <w:color w:val="auto"/>
                <w:sz w:val="20"/>
                <w:szCs w:val="20"/>
                <w:lang w:val="en-US"/>
              </w:rPr>
              <w:t>Monthly incom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: [  ]≤1 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minimum wag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[  ] &gt; 1 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minimum wag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(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mi</w:t>
            </w:r>
            <w:r>
              <w:rPr>
                <w:color w:val="auto"/>
                <w:sz w:val="20"/>
                <w:szCs w:val="20"/>
                <w:lang w:val="en-US"/>
              </w:rPr>
              <w:t>nimum wag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SP R$1.108,38)        </w:t>
            </w:r>
          </w:p>
        </w:tc>
      </w:tr>
      <w:tr w:rsidR="00BF6967" w:rsidRPr="00BF6967" w14:paraId="21CC84B7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hideMark/>
          </w:tcPr>
          <w:p w14:paraId="66A9F944" w14:textId="1B75D124" w:rsidR="00BF6967" w:rsidRPr="00BF6967" w:rsidRDefault="00E03533" w:rsidP="00BF6967">
            <w:pPr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Cancer diagnosis itinerary</w:t>
            </w:r>
          </w:p>
        </w:tc>
      </w:tr>
      <w:tr w:rsidR="00BF6967" w:rsidRPr="00FD58A0" w14:paraId="723DDA77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3E0C203F" w14:textId="7E676318" w:rsidR="00BF6967" w:rsidRPr="00BF6967" w:rsidRDefault="00E035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E03533">
              <w:rPr>
                <w:color w:val="auto"/>
                <w:sz w:val="20"/>
                <w:szCs w:val="20"/>
                <w:lang w:val="en-US"/>
              </w:rPr>
              <w:t>Firts noticed symptom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[  ]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Spot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  [  ]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Ul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cer (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wound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)      [  ]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Lump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mass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)     [  ]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 xml:space="preserve">Swelling 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  [  ]</w:t>
            </w:r>
            <w:r w:rsidRPr="00E03533">
              <w:rPr>
                <w:color w:val="auto"/>
                <w:sz w:val="20"/>
                <w:szCs w:val="20"/>
                <w:lang w:val="en-US"/>
              </w:rPr>
              <w:t>Pa</w:t>
            </w:r>
            <w:r>
              <w:rPr>
                <w:color w:val="auto"/>
                <w:sz w:val="20"/>
                <w:szCs w:val="20"/>
                <w:lang w:val="en-US"/>
              </w:rPr>
              <w:t>in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br/>
              <w:t xml:space="preserve">                                               [  ]</w:t>
            </w:r>
            <w:r w:rsidR="006569C4">
              <w:rPr>
                <w:color w:val="auto"/>
                <w:sz w:val="20"/>
                <w:szCs w:val="20"/>
                <w:lang w:val="en-US"/>
              </w:rPr>
              <w:t>Burning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[  ] </w:t>
            </w:r>
            <w:r w:rsidR="00FD58A0">
              <w:rPr>
                <w:color w:val="auto"/>
                <w:sz w:val="20"/>
                <w:szCs w:val="20"/>
                <w:lang w:val="en-US"/>
              </w:rPr>
              <w:t>Bleeding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   [  ] O</w:t>
            </w:r>
            <w:r w:rsidR="00FD58A0">
              <w:rPr>
                <w:color w:val="auto"/>
                <w:sz w:val="20"/>
                <w:szCs w:val="20"/>
                <w:lang w:val="en-US"/>
              </w:rPr>
              <w:t>ther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____________________________________________</w:t>
            </w:r>
          </w:p>
        </w:tc>
      </w:tr>
      <w:tr w:rsidR="00BF6967" w:rsidRPr="00FD58A0" w14:paraId="07D368B8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9F2EF4E" w14:textId="3B79A8B3" w:rsidR="00BF6967" w:rsidRPr="00BF6967" w:rsidRDefault="00E035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E03533">
              <w:rPr>
                <w:color w:val="auto"/>
                <w:sz w:val="20"/>
                <w:szCs w:val="20"/>
                <w:lang w:val="en-US"/>
              </w:rPr>
              <w:t>Month and year of first symptom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: ___/______      </w:t>
            </w:r>
            <w:r w:rsidR="007B2D33" w:rsidRPr="007B2D33">
              <w:rPr>
                <w:lang w:val="en-US"/>
              </w:rPr>
              <w:t xml:space="preserve"> </w:t>
            </w:r>
            <w:r w:rsidR="007B2D33">
              <w:rPr>
                <w:color w:val="auto"/>
                <w:sz w:val="20"/>
                <w:szCs w:val="20"/>
                <w:lang w:val="en-US"/>
              </w:rPr>
              <w:t xml:space="preserve">Site 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of the first symptom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___________________________________________</w:t>
            </w:r>
          </w:p>
        </w:tc>
      </w:tr>
      <w:tr w:rsidR="00BF6967" w:rsidRPr="00FD58A0" w14:paraId="4281A15E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465051A" w14:textId="6852DB33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 xml:space="preserve">Month and years of the first healthcare </w:t>
            </w:r>
            <w:r>
              <w:rPr>
                <w:color w:val="auto"/>
                <w:sz w:val="20"/>
                <w:szCs w:val="20"/>
                <w:lang w:val="en-US"/>
              </w:rPr>
              <w:t>service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 xml:space="preserve"> sou</w:t>
            </w:r>
            <w:r>
              <w:rPr>
                <w:color w:val="auto"/>
                <w:sz w:val="20"/>
                <w:szCs w:val="20"/>
                <w:lang w:val="en-US"/>
              </w:rPr>
              <w:t>ght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___/______.</w:t>
            </w:r>
          </w:p>
        </w:tc>
      </w:tr>
      <w:tr w:rsidR="00BF6967" w:rsidRPr="00FD58A0" w14:paraId="7F420A42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21874B6" w14:textId="746F9D57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>
              <w:rPr>
                <w:color w:val="auto"/>
                <w:sz w:val="20"/>
                <w:szCs w:val="20"/>
                <w:lang w:val="en-US"/>
              </w:rPr>
              <w:t>First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 xml:space="preserve"> healthcare professional for evaluation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[  ]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P</w:t>
            </w:r>
            <w:r>
              <w:rPr>
                <w:color w:val="auto"/>
                <w:sz w:val="20"/>
                <w:szCs w:val="20"/>
                <w:lang w:val="en-US"/>
              </w:rPr>
              <w:t>hysician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[  ] Dent</w:t>
            </w:r>
            <w:r>
              <w:rPr>
                <w:color w:val="auto"/>
                <w:sz w:val="20"/>
                <w:szCs w:val="20"/>
                <w:lang w:val="en-US"/>
              </w:rPr>
              <w:t>ist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[ ] O</w:t>
            </w:r>
            <w:r>
              <w:rPr>
                <w:color w:val="auto"/>
                <w:sz w:val="20"/>
                <w:szCs w:val="20"/>
                <w:lang w:val="en-US"/>
              </w:rPr>
              <w:t>ther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__________________________________________</w:t>
            </w:r>
          </w:p>
        </w:tc>
      </w:tr>
      <w:tr w:rsidR="00BF6967" w:rsidRPr="00FD58A0" w14:paraId="2E6B136D" w14:textId="77777777" w:rsidTr="007B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23908343" w14:textId="5C8610A5" w:rsidR="00BF6967" w:rsidRPr="00FD58A0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>First healthcare service sought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[  ]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Public ser</w:t>
            </w:r>
            <w:r>
              <w:rPr>
                <w:color w:val="auto"/>
                <w:sz w:val="20"/>
                <w:szCs w:val="20"/>
                <w:lang w:val="en-US"/>
              </w:rPr>
              <w:t>vic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[  ]</w:t>
            </w:r>
            <w:r>
              <w:rPr>
                <w:color w:val="auto"/>
                <w:sz w:val="20"/>
                <w:szCs w:val="20"/>
                <w:lang w:val="en-US"/>
              </w:rPr>
              <w:t>Private servic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. </w:t>
            </w:r>
            <w:r w:rsidRPr="00FD58A0">
              <w:rPr>
                <w:color w:val="auto"/>
                <w:sz w:val="20"/>
                <w:szCs w:val="20"/>
                <w:lang w:val="en-US"/>
              </w:rPr>
              <w:t>Specific</w:t>
            </w:r>
            <w:r w:rsidR="00BF6967" w:rsidRPr="00FD58A0">
              <w:rPr>
                <w:color w:val="auto"/>
                <w:sz w:val="20"/>
                <w:szCs w:val="20"/>
                <w:lang w:val="en-US"/>
              </w:rPr>
              <w:t xml:space="preserve">: </w:t>
            </w:r>
          </w:p>
          <w:p w14:paraId="7A086080" w14:textId="046FEED1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[  ]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Clinic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[  ]UBS/USF    [  ]CEO/AME   [  ]Hospital      [  ]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Emergency room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[  ]Universi</w:t>
            </w:r>
            <w:r w:rsidR="007B2D33">
              <w:rPr>
                <w:color w:val="auto"/>
                <w:sz w:val="20"/>
                <w:szCs w:val="20"/>
                <w:lang w:val="en-US"/>
              </w:rPr>
              <w:t>ty dental clinic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[  ] O</w:t>
            </w:r>
            <w:r w:rsidR="007B2D33">
              <w:rPr>
                <w:color w:val="auto"/>
                <w:sz w:val="20"/>
                <w:szCs w:val="20"/>
                <w:lang w:val="en-US"/>
              </w:rPr>
              <w:t>ther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_________</w:t>
            </w:r>
          </w:p>
        </w:tc>
      </w:tr>
      <w:tr w:rsidR="00BF6967" w:rsidRPr="00FD58A0" w14:paraId="7163CB0D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CD4F910" w14:textId="39444938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>Number of services visited until histopathological diagnosis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_________________</w:t>
            </w:r>
          </w:p>
        </w:tc>
      </w:tr>
      <w:tr w:rsidR="00BF6967" w:rsidRPr="00FD58A0" w14:paraId="060BC75D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C71B5AD" w14:textId="02A4AA9E" w:rsidR="00BF6967" w:rsidRPr="00FD58A0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 xml:space="preserve">Location of histopathological </w:t>
            </w:r>
            <w:r w:rsidR="00A33B49" w:rsidRPr="007B2D33">
              <w:rPr>
                <w:color w:val="auto"/>
                <w:sz w:val="20"/>
                <w:szCs w:val="20"/>
                <w:lang w:val="en-US"/>
              </w:rPr>
              <w:t>diagnosis: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[  ]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Public servic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[  ]</w:t>
            </w:r>
            <w:r>
              <w:rPr>
                <w:color w:val="auto"/>
                <w:sz w:val="20"/>
                <w:szCs w:val="20"/>
                <w:lang w:val="en-US"/>
              </w:rPr>
              <w:t>Private servic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.  </w:t>
            </w:r>
            <w:r w:rsidRPr="00FD58A0">
              <w:rPr>
                <w:color w:val="auto"/>
                <w:sz w:val="20"/>
                <w:szCs w:val="20"/>
                <w:lang w:val="en-US"/>
              </w:rPr>
              <w:t>Sp</w:t>
            </w:r>
            <w:r w:rsidR="00BF6967" w:rsidRPr="00FD58A0">
              <w:rPr>
                <w:color w:val="auto"/>
                <w:sz w:val="20"/>
                <w:szCs w:val="20"/>
                <w:lang w:val="en-US"/>
              </w:rPr>
              <w:t>ecifi</w:t>
            </w:r>
            <w:r w:rsidRPr="00FD58A0">
              <w:rPr>
                <w:color w:val="auto"/>
                <w:sz w:val="20"/>
                <w:szCs w:val="20"/>
                <w:lang w:val="en-US"/>
              </w:rPr>
              <w:t>c</w:t>
            </w:r>
            <w:r w:rsidR="00BF6967" w:rsidRPr="00FD58A0">
              <w:rPr>
                <w:color w:val="auto"/>
                <w:sz w:val="20"/>
                <w:szCs w:val="20"/>
                <w:lang w:val="en-US"/>
              </w:rPr>
              <w:t>:</w:t>
            </w:r>
          </w:p>
          <w:p w14:paraId="51535C61" w14:textId="555B08BD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[  ]C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linic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[  ]UBS/USF     [  ]CEO/AME    [  ]Hospital      [  ]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Emergency room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[  ]Univers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 xml:space="preserve">ity </w:t>
            </w:r>
            <w:r w:rsidR="007B2D33">
              <w:rPr>
                <w:color w:val="auto"/>
                <w:sz w:val="20"/>
                <w:szCs w:val="20"/>
                <w:lang w:val="en-US"/>
              </w:rPr>
              <w:t>dental clinic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[  ] O</w:t>
            </w:r>
            <w:r w:rsidR="007B2D33">
              <w:rPr>
                <w:color w:val="auto"/>
                <w:sz w:val="20"/>
                <w:szCs w:val="20"/>
                <w:lang w:val="en-US"/>
              </w:rPr>
              <w:t>ther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_________</w:t>
            </w:r>
          </w:p>
        </w:tc>
      </w:tr>
      <w:tr w:rsidR="00BF6967" w:rsidRPr="00FD58A0" w14:paraId="52934CD6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CEBF143" w14:textId="66D5BE81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 xml:space="preserve">Professional delivering the histopathological </w:t>
            </w:r>
            <w:r w:rsidR="00A33B49" w:rsidRPr="007B2D33">
              <w:rPr>
                <w:color w:val="auto"/>
                <w:sz w:val="20"/>
                <w:szCs w:val="20"/>
                <w:lang w:val="en-US"/>
              </w:rPr>
              <w:t>diagnosis: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[ ]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Ph</w:t>
            </w:r>
            <w:r>
              <w:rPr>
                <w:color w:val="auto"/>
                <w:sz w:val="20"/>
                <w:szCs w:val="20"/>
                <w:lang w:val="en-US"/>
              </w:rPr>
              <w:t>ysician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[  ]Dentist   [ ] Ot</w:t>
            </w:r>
            <w:r>
              <w:rPr>
                <w:color w:val="auto"/>
                <w:sz w:val="20"/>
                <w:szCs w:val="20"/>
                <w:lang w:val="en-US"/>
              </w:rPr>
              <w:t>h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r:____________________________</w:t>
            </w:r>
          </w:p>
        </w:tc>
      </w:tr>
      <w:tr w:rsidR="00BF6967" w:rsidRPr="00FD58A0" w14:paraId="7212C304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77F7A21A" w14:textId="098FC97F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Dat</w:t>
            </w:r>
            <w:r w:rsidR="00D947A1">
              <w:rPr>
                <w:color w:val="auto"/>
                <w:sz w:val="20"/>
                <w:szCs w:val="20"/>
                <w:lang w:val="en-US"/>
              </w:rPr>
              <w:t>e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of definitve histophatological diagnosi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="007B2D33" w:rsidRPr="007B2D33">
              <w:rPr>
                <w:color w:val="auto"/>
                <w:sz w:val="20"/>
                <w:szCs w:val="20"/>
                <w:lang w:val="en-US"/>
              </w:rPr>
              <w:t>check medical record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)*: ____/____/________</w:t>
            </w:r>
          </w:p>
        </w:tc>
      </w:tr>
      <w:tr w:rsidR="00BF6967" w:rsidRPr="00BF6967" w14:paraId="5B45315D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A04F20F" w14:textId="77777777" w:rsidR="00BF6967" w:rsidRDefault="007B2D33" w:rsidP="00BF6967">
            <w:pPr>
              <w:rPr>
                <w:color w:val="auto"/>
                <w:sz w:val="20"/>
                <w:szCs w:val="20"/>
              </w:rPr>
            </w:pPr>
            <w:r w:rsidRPr="007B2D33">
              <w:rPr>
                <w:color w:val="auto"/>
                <w:sz w:val="20"/>
                <w:szCs w:val="20"/>
              </w:rPr>
              <w:t>Comments</w:t>
            </w:r>
            <w:r w:rsidR="00BF6967" w:rsidRPr="00BF6967">
              <w:rPr>
                <w:color w:val="auto"/>
                <w:sz w:val="20"/>
                <w:szCs w:val="20"/>
              </w:rPr>
              <w:t>: ______________________________________________________________________________________________</w:t>
            </w:r>
            <w:r w:rsidR="00966336">
              <w:rPr>
                <w:color w:val="auto"/>
                <w:sz w:val="20"/>
                <w:szCs w:val="20"/>
              </w:rPr>
              <w:t>_</w:t>
            </w:r>
          </w:p>
          <w:p w14:paraId="54D06F28" w14:textId="0AC7029E" w:rsidR="00966336" w:rsidRPr="00BF6967" w:rsidRDefault="00966336" w:rsidP="00BF6967">
            <w:pPr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____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  <w:tr w:rsidR="00BF6967" w:rsidRPr="00BF6967" w14:paraId="3D0AD4B8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FBE4D5" w:themeFill="accent2" w:themeFillTint="33"/>
            <w:hideMark/>
          </w:tcPr>
          <w:p w14:paraId="0883A2D7" w14:textId="5EC024B5" w:rsidR="00BF6967" w:rsidRPr="00BF6967" w:rsidRDefault="007B2D33" w:rsidP="00BF6967">
            <w:pPr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 xml:space="preserve">MEDICAL RECORDS </w:t>
            </w:r>
          </w:p>
        </w:tc>
      </w:tr>
      <w:tr w:rsidR="00BF6967" w:rsidRPr="00FD58A0" w14:paraId="0DE33DC8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38F5CAD" w14:textId="5DAAB08D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 xml:space="preserve">Admission data to the </w:t>
            </w:r>
            <w:r>
              <w:rPr>
                <w:color w:val="auto"/>
                <w:sz w:val="20"/>
                <w:szCs w:val="20"/>
                <w:lang w:val="en-US"/>
              </w:rPr>
              <w:t>treatment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 xml:space="preserve"> servic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: _____/__________</w:t>
            </w:r>
          </w:p>
        </w:tc>
      </w:tr>
      <w:tr w:rsidR="00BF6967" w:rsidRPr="00BF6967" w14:paraId="7BA880E0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1C5C878" w14:textId="3785B49F" w:rsidR="00BF6967" w:rsidRPr="00BF6967" w:rsidRDefault="007B2D33" w:rsidP="00BF6967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umor site</w:t>
            </w:r>
            <w:r w:rsidR="00BF6967" w:rsidRPr="00BF6967">
              <w:rPr>
                <w:color w:val="auto"/>
                <w:sz w:val="20"/>
                <w:szCs w:val="20"/>
              </w:rPr>
              <w:t>: CID-10: ____________       Topografia:__________________________________</w:t>
            </w:r>
          </w:p>
        </w:tc>
      </w:tr>
      <w:tr w:rsidR="00BF6967" w:rsidRPr="00FD58A0" w14:paraId="633202FF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A65170D" w14:textId="3774144C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>Clinical staging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: ______________  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P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athological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___________ (TNM 8ªed) [  ]</w:t>
            </w:r>
            <w:r>
              <w:rPr>
                <w:color w:val="auto"/>
                <w:sz w:val="20"/>
                <w:szCs w:val="20"/>
                <w:lang w:val="en-US"/>
              </w:rPr>
              <w:t>No record</w:t>
            </w:r>
          </w:p>
        </w:tc>
      </w:tr>
      <w:tr w:rsidR="00BF6967" w:rsidRPr="00FD58A0" w14:paraId="5DA1124B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10A9D019" w14:textId="65FC6FB3" w:rsidR="00BF6967" w:rsidRPr="00BF6967" w:rsidRDefault="007B2D33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7B2D33">
              <w:rPr>
                <w:color w:val="auto"/>
                <w:sz w:val="20"/>
                <w:szCs w:val="20"/>
                <w:lang w:val="en-US"/>
              </w:rPr>
              <w:t>P16 s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tatus: [  ] positiv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 [  ]negativ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>e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 xml:space="preserve">   [  ]n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 xml:space="preserve">o </w:t>
            </w:r>
            <w:r w:rsidR="00D947A1">
              <w:rPr>
                <w:color w:val="auto"/>
                <w:sz w:val="20"/>
                <w:szCs w:val="20"/>
                <w:lang w:val="en-US"/>
              </w:rPr>
              <w:t xml:space="preserve">analyzed </w:t>
            </w:r>
            <w:r w:rsidR="00BF6967" w:rsidRPr="00BF6967">
              <w:rPr>
                <w:color w:val="auto"/>
                <w:sz w:val="20"/>
                <w:szCs w:val="20"/>
                <w:lang w:val="en-US"/>
              </w:rPr>
              <w:t>[  ]</w:t>
            </w:r>
            <w:r w:rsidRPr="007B2D33">
              <w:rPr>
                <w:color w:val="auto"/>
                <w:sz w:val="20"/>
                <w:szCs w:val="20"/>
                <w:lang w:val="en-US"/>
              </w:rPr>
              <w:t xml:space="preserve">no </w:t>
            </w:r>
            <w:r>
              <w:rPr>
                <w:color w:val="auto"/>
                <w:sz w:val="20"/>
                <w:szCs w:val="20"/>
                <w:lang w:val="en-US"/>
              </w:rPr>
              <w:t xml:space="preserve">record </w:t>
            </w:r>
          </w:p>
        </w:tc>
      </w:tr>
      <w:tr w:rsidR="00BF6967" w:rsidRPr="00FD58A0" w14:paraId="6196FF30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07479E77" w14:textId="4476C012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Dat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e of oncological treatment start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_____/________       T</w:t>
            </w:r>
            <w:r w:rsidR="00D947A1">
              <w:rPr>
                <w:color w:val="auto"/>
                <w:sz w:val="20"/>
                <w:szCs w:val="20"/>
                <w:lang w:val="en-US"/>
              </w:rPr>
              <w:t>y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p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e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[  ] Curativ</w:t>
            </w:r>
            <w:r w:rsidR="00D947A1">
              <w:rPr>
                <w:color w:val="auto"/>
                <w:sz w:val="20"/>
                <w:szCs w:val="20"/>
                <w:lang w:val="en-US"/>
              </w:rPr>
              <w:t>e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[  ] Pal</w:t>
            </w:r>
            <w:r w:rsidR="00D947A1">
              <w:rPr>
                <w:color w:val="auto"/>
                <w:sz w:val="20"/>
                <w:szCs w:val="20"/>
                <w:lang w:val="en-US"/>
              </w:rPr>
              <w:t>l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iativ</w:t>
            </w:r>
            <w:r w:rsidR="00D947A1">
              <w:rPr>
                <w:color w:val="auto"/>
                <w:sz w:val="20"/>
                <w:szCs w:val="20"/>
                <w:lang w:val="en-US"/>
              </w:rPr>
              <w:t>e</w:t>
            </w:r>
          </w:p>
        </w:tc>
      </w:tr>
      <w:tr w:rsidR="00BF6967" w:rsidRPr="00FD58A0" w14:paraId="4A1F99EF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78C8CAF9" w14:textId="482B677D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Modali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ty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: [  ]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Surgery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 [  ]RT         [  ]QT                Adjuvan</w:t>
            </w:r>
            <w:r w:rsidR="00D947A1">
              <w:rPr>
                <w:color w:val="auto"/>
                <w:sz w:val="20"/>
                <w:szCs w:val="20"/>
                <w:lang w:val="en-US"/>
              </w:rPr>
              <w:t>t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:  [  ] </w:t>
            </w:r>
            <w:r w:rsidR="00D947A1">
              <w:rPr>
                <w:color w:val="auto"/>
                <w:sz w:val="20"/>
                <w:szCs w:val="20"/>
                <w:lang w:val="en-US"/>
              </w:rPr>
              <w:t xml:space="preserve">Surgery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    [  ]RT         [  ]QT                </w:t>
            </w:r>
          </w:p>
        </w:tc>
      </w:tr>
      <w:tr w:rsidR="00BF6967" w:rsidRPr="00BF6967" w14:paraId="61F3F884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E2F3" w:themeFill="accent1" w:themeFillTint="33"/>
            <w:hideMark/>
          </w:tcPr>
          <w:p w14:paraId="396139D2" w14:textId="20560BB5" w:rsidR="00BF6967" w:rsidRPr="00BF6967" w:rsidRDefault="00D947A1" w:rsidP="00BF6967">
            <w:pPr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TIME POINTS</w:t>
            </w:r>
            <w:r w:rsidR="00BF6967" w:rsidRPr="00BF6967">
              <w:rPr>
                <w:b/>
                <w:bCs/>
                <w:color w:val="auto"/>
                <w:sz w:val="20"/>
                <w:szCs w:val="20"/>
              </w:rPr>
              <w:t xml:space="preserve"> – </w:t>
            </w:r>
            <w:r>
              <w:rPr>
                <w:b/>
                <w:bCs/>
                <w:color w:val="auto"/>
                <w:sz w:val="20"/>
                <w:szCs w:val="20"/>
              </w:rPr>
              <w:t>INTERVALS</w:t>
            </w:r>
          </w:p>
        </w:tc>
      </w:tr>
      <w:tr w:rsidR="00BF6967" w:rsidRPr="00FD58A0" w14:paraId="5EADDA1A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6791C7E0" w14:textId="1F8F014B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 xml:space="preserve">1.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First symptom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&gt;&gt;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Def</w:t>
            </w:r>
            <w:r w:rsidR="00D947A1">
              <w:rPr>
                <w:color w:val="auto"/>
                <w:sz w:val="20"/>
                <w:szCs w:val="20"/>
                <w:lang w:val="en-US"/>
              </w:rPr>
              <w:t>initive diagnosi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______________ (m</w:t>
            </w:r>
            <w:r w:rsidR="00D947A1">
              <w:rPr>
                <w:color w:val="auto"/>
                <w:sz w:val="20"/>
                <w:szCs w:val="20"/>
                <w:lang w:val="en-US"/>
              </w:rPr>
              <w:t>onth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) – </w:t>
            </w:r>
            <w:r w:rsidRPr="00BF6967">
              <w:rPr>
                <w:i/>
                <w:iCs/>
                <w:color w:val="auto"/>
                <w:sz w:val="20"/>
                <w:szCs w:val="20"/>
                <w:lang w:val="en-US"/>
              </w:rPr>
              <w:t xml:space="preserve">“Total time to diagnosis - </w:t>
            </w:r>
            <w:r w:rsidRPr="00BF6967"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TDI</w:t>
            </w:r>
            <w:r w:rsidRPr="00BF6967">
              <w:rPr>
                <w:i/>
                <w:iCs/>
                <w:color w:val="auto"/>
                <w:sz w:val="20"/>
                <w:szCs w:val="20"/>
                <w:lang w:val="en-US"/>
              </w:rPr>
              <w:t>”</w:t>
            </w:r>
          </w:p>
        </w:tc>
      </w:tr>
      <w:tr w:rsidR="00BF6967" w:rsidRPr="00FD58A0" w14:paraId="47885AAF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4E950FB4" w14:textId="7462BAB9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092E52">
              <w:rPr>
                <w:color w:val="auto"/>
                <w:sz w:val="20"/>
                <w:szCs w:val="20"/>
                <w:lang w:val="en-US"/>
              </w:rPr>
              <w:t xml:space="preserve">2. </w:t>
            </w:r>
            <w:r w:rsidR="00D947A1" w:rsidRPr="00092E52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First symptom</w:t>
            </w:r>
            <w:r w:rsidR="00D947A1" w:rsidRPr="00BF6967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&gt;&gt; </w:t>
            </w:r>
            <w:r w:rsidR="00A33B49">
              <w:rPr>
                <w:color w:val="auto"/>
                <w:sz w:val="20"/>
                <w:szCs w:val="20"/>
                <w:lang w:val="en-US"/>
              </w:rPr>
              <w:t>F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 xml:space="preserve">irst healthcare </w:t>
            </w:r>
            <w:r w:rsidR="00D947A1">
              <w:rPr>
                <w:color w:val="auto"/>
                <w:sz w:val="20"/>
                <w:szCs w:val="20"/>
                <w:lang w:val="en-US"/>
              </w:rPr>
              <w:t>professional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 xml:space="preserve"> visit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______________ (m</w:t>
            </w:r>
            <w:r w:rsidR="00D947A1">
              <w:rPr>
                <w:color w:val="auto"/>
                <w:sz w:val="20"/>
                <w:szCs w:val="20"/>
                <w:lang w:val="en-US"/>
              </w:rPr>
              <w:t>onth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) – “</w:t>
            </w:r>
            <w:r w:rsidRPr="00BF6967">
              <w:rPr>
                <w:i/>
                <w:iCs/>
                <w:color w:val="auto"/>
                <w:sz w:val="20"/>
                <w:szCs w:val="20"/>
                <w:lang w:val="en-US"/>
              </w:rPr>
              <w:t xml:space="preserve">Patient interval - </w:t>
            </w:r>
            <w:r w:rsidRPr="00BF6967"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PI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”</w:t>
            </w:r>
          </w:p>
        </w:tc>
      </w:tr>
      <w:tr w:rsidR="00BF6967" w:rsidRPr="00FD58A0" w14:paraId="41C92C59" w14:textId="77777777" w:rsidTr="00873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50BD3CC" w14:textId="2C7F8EAD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 xml:space="preserve">3. </w:t>
            </w:r>
            <w:r w:rsidR="00D947A1" w:rsidRPr="00D947A1">
              <w:rPr>
                <w:lang w:val="en-US"/>
              </w:rPr>
              <w:t xml:space="preserve">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 xml:space="preserve">First healthcare professional visit 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&gt;&gt;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Definitive diagnosi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____________ (m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onth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) – “D</w:t>
            </w:r>
            <w:r w:rsidRPr="00BF6967">
              <w:rPr>
                <w:i/>
                <w:iCs/>
                <w:color w:val="auto"/>
                <w:sz w:val="20"/>
                <w:szCs w:val="20"/>
                <w:lang w:val="en-US"/>
              </w:rPr>
              <w:t xml:space="preserve">iagnosis interval - </w:t>
            </w:r>
            <w:r w:rsidRPr="00BF6967"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DI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” </w:t>
            </w:r>
          </w:p>
        </w:tc>
      </w:tr>
      <w:tr w:rsidR="00BF6967" w:rsidRPr="00FD58A0" w14:paraId="593D0D9A" w14:textId="77777777" w:rsidTr="0087323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hideMark/>
          </w:tcPr>
          <w:p w14:paraId="5DB73A1B" w14:textId="05E7608E" w:rsidR="00BF6967" w:rsidRPr="00BF6967" w:rsidRDefault="00BF6967" w:rsidP="00BF6967">
            <w:pPr>
              <w:rPr>
                <w:color w:val="auto"/>
                <w:sz w:val="20"/>
                <w:szCs w:val="20"/>
                <w:lang w:val="en-US"/>
              </w:rPr>
            </w:pPr>
            <w:r w:rsidRPr="00BF6967">
              <w:rPr>
                <w:color w:val="auto"/>
                <w:sz w:val="20"/>
                <w:szCs w:val="20"/>
                <w:lang w:val="en-US"/>
              </w:rPr>
              <w:t>4. D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efinitive diagnosi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 xml:space="preserve"> &gt;&gt; 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Start treatment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: ________________ (</w:t>
            </w:r>
            <w:r w:rsidR="00D947A1" w:rsidRPr="00D947A1">
              <w:rPr>
                <w:color w:val="auto"/>
                <w:sz w:val="20"/>
                <w:szCs w:val="20"/>
                <w:lang w:val="en-US"/>
              </w:rPr>
              <w:t>weeks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) – “T</w:t>
            </w:r>
            <w:r w:rsidRPr="00BF6967">
              <w:rPr>
                <w:i/>
                <w:iCs/>
                <w:color w:val="auto"/>
                <w:sz w:val="20"/>
                <w:szCs w:val="20"/>
                <w:lang w:val="en-US"/>
              </w:rPr>
              <w:t xml:space="preserve">reatment interval - </w:t>
            </w:r>
            <w:r w:rsidRPr="00BF6967">
              <w:rPr>
                <w:b/>
                <w:bCs/>
                <w:i/>
                <w:iCs/>
                <w:color w:val="auto"/>
                <w:sz w:val="20"/>
                <w:szCs w:val="20"/>
                <w:lang w:val="en-US"/>
              </w:rPr>
              <w:t>TI</w:t>
            </w:r>
            <w:r w:rsidRPr="00BF6967">
              <w:rPr>
                <w:color w:val="auto"/>
                <w:sz w:val="20"/>
                <w:szCs w:val="20"/>
                <w:lang w:val="en-US"/>
              </w:rPr>
              <w:t>”</w:t>
            </w:r>
          </w:p>
        </w:tc>
      </w:tr>
    </w:tbl>
    <w:p w14:paraId="2703CD4D" w14:textId="28B76460" w:rsidR="00685003" w:rsidRPr="00D947A1" w:rsidRDefault="00685003" w:rsidP="00BF6967">
      <w:pPr>
        <w:rPr>
          <w:lang w:val="en-US"/>
        </w:rPr>
      </w:pPr>
    </w:p>
    <w:sectPr w:rsidR="00685003" w:rsidRPr="00D947A1" w:rsidSect="00966336">
      <w:footerReference w:type="even" r:id="rId6"/>
      <w:footerReference w:type="default" r:id="rId7"/>
      <w:pgSz w:w="12240" w:h="15840"/>
      <w:pgMar w:top="1170" w:right="1440" w:bottom="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19AF9" w14:textId="77777777" w:rsidR="00B46AA6" w:rsidRDefault="00B46AA6">
      <w:r>
        <w:separator/>
      </w:r>
    </w:p>
  </w:endnote>
  <w:endnote w:type="continuationSeparator" w:id="0">
    <w:p w14:paraId="18CB7C2F" w14:textId="77777777" w:rsidR="00B46AA6" w:rsidRDefault="00B46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062215609"/>
      <w:docPartObj>
        <w:docPartGallery w:val="Page Numbers (Bottom of Page)"/>
        <w:docPartUnique/>
      </w:docPartObj>
    </w:sdtPr>
    <w:sdtContent>
      <w:p w14:paraId="10B35EB1" w14:textId="3A9820E0" w:rsidR="005C3323" w:rsidRDefault="0055600D" w:rsidP="00EC30D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24E2D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C447475" w14:textId="77777777" w:rsidR="005C3323" w:rsidRDefault="005C3323" w:rsidP="009B51C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904734512"/>
      <w:docPartObj>
        <w:docPartGallery w:val="Page Numbers (Bottom of Page)"/>
        <w:docPartUnique/>
      </w:docPartObj>
    </w:sdtPr>
    <w:sdtContent>
      <w:p w14:paraId="6E9CD4F1" w14:textId="77777777" w:rsidR="005C3323" w:rsidRDefault="0055600D" w:rsidP="00EC30D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916EA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1A20A87" w14:textId="77777777" w:rsidR="005C3323" w:rsidRDefault="005C3323" w:rsidP="009B51C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41940" w14:textId="77777777" w:rsidR="00B46AA6" w:rsidRDefault="00B46AA6">
      <w:r>
        <w:separator/>
      </w:r>
    </w:p>
  </w:footnote>
  <w:footnote w:type="continuationSeparator" w:id="0">
    <w:p w14:paraId="3DD86C56" w14:textId="77777777" w:rsidR="00B46AA6" w:rsidRDefault="00B46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7EC"/>
    <w:rsid w:val="00092E52"/>
    <w:rsid w:val="001916EA"/>
    <w:rsid w:val="0055600D"/>
    <w:rsid w:val="005C3323"/>
    <w:rsid w:val="006569C4"/>
    <w:rsid w:val="00661D18"/>
    <w:rsid w:val="00685003"/>
    <w:rsid w:val="006E691E"/>
    <w:rsid w:val="007926EA"/>
    <w:rsid w:val="007B2D33"/>
    <w:rsid w:val="00966336"/>
    <w:rsid w:val="009C1E25"/>
    <w:rsid w:val="00A24E2D"/>
    <w:rsid w:val="00A33B49"/>
    <w:rsid w:val="00B46AA6"/>
    <w:rsid w:val="00BF6967"/>
    <w:rsid w:val="00C96213"/>
    <w:rsid w:val="00D947A1"/>
    <w:rsid w:val="00E03533"/>
    <w:rsid w:val="00F217EC"/>
    <w:rsid w:val="00FD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1B661A"/>
  <w15:chartTrackingRefBased/>
  <w15:docId w15:val="{15B5351C-021C-4B35-B4D9-61909696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7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217EC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17E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F217EC"/>
  </w:style>
  <w:style w:type="table" w:styleId="Cuadrculavistosa-nfasis1">
    <w:name w:val="Colorful Grid Accent 1"/>
    <w:basedOn w:val="Tablanormal"/>
    <w:uiPriority w:val="73"/>
    <w:rsid w:val="00F217E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64</Words>
  <Characters>6694</Characters>
  <Application>Microsoft Office Word</Application>
  <DocSecurity>0</DocSecurity>
  <Lines>102</Lines>
  <Paragraphs>9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fim</dc:creator>
  <cp:keywords/>
  <dc:description/>
  <cp:lastModifiedBy>josefina martinez ramirez</cp:lastModifiedBy>
  <cp:revision>8</cp:revision>
  <dcterms:created xsi:type="dcterms:W3CDTF">2024-04-12T19:13:00Z</dcterms:created>
  <dcterms:modified xsi:type="dcterms:W3CDTF">2025-03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4eda8f16c5a99e7fa890f748ae42223a097631700f6f105ba2e7f2bbeb8e1</vt:lpwstr>
  </property>
</Properties>
</file>